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4F717" w14:textId="09B43CB0" w:rsidR="00BE4E10" w:rsidRPr="00FF71B2" w:rsidRDefault="00BE4E10" w:rsidP="00FF71B2">
      <w:pPr>
        <w:rPr>
          <w:b/>
          <w:bCs/>
        </w:rPr>
      </w:pPr>
      <w:r w:rsidRPr="00FF71B2">
        <w:rPr>
          <w:b/>
          <w:bCs/>
        </w:rPr>
        <w:t xml:space="preserve">Table S2. Sequence for markers and /or primers linked to blackleg resistance in </w:t>
      </w:r>
      <w:r w:rsidRPr="00FF71B2">
        <w:rPr>
          <w:b/>
          <w:bCs/>
          <w:i/>
        </w:rPr>
        <w:t xml:space="preserve">B. </w:t>
      </w:r>
      <w:proofErr w:type="spellStart"/>
      <w:r w:rsidRPr="00FF71B2">
        <w:rPr>
          <w:b/>
          <w:bCs/>
          <w:i/>
        </w:rPr>
        <w:t>juncea</w:t>
      </w:r>
      <w:proofErr w:type="spellEnd"/>
      <w:r w:rsidRPr="00FF71B2">
        <w:rPr>
          <w:b/>
          <w:bCs/>
        </w:rPr>
        <w:t>.</w:t>
      </w:r>
      <w:bookmarkStart w:id="0" w:name="_GoBack"/>
      <w:bookmarkEnd w:id="0"/>
    </w:p>
    <w:tbl>
      <w:tblPr>
        <w:tblStyle w:val="TableGrid"/>
        <w:tblW w:w="14513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701"/>
        <w:gridCol w:w="8787"/>
        <w:gridCol w:w="1417"/>
      </w:tblGrid>
      <w:tr w:rsidR="00BE4E10" w:rsidRPr="00FF71B2" w14:paraId="590C8B2B" w14:textId="77777777" w:rsidTr="00906725">
        <w:trPr>
          <w:trHeight w:val="876"/>
        </w:trPr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5C57F73C" w14:textId="77777777" w:rsidR="00BE4E10" w:rsidRPr="00FF71B2" w:rsidRDefault="00BE4E10" w:rsidP="00BE4E10">
            <w:pPr>
              <w:rPr>
                <w:b/>
                <w:bCs/>
                <w:sz w:val="18"/>
                <w:szCs w:val="18"/>
              </w:rPr>
            </w:pPr>
            <w:r w:rsidRPr="00FF71B2">
              <w:rPr>
                <w:b/>
                <w:bCs/>
                <w:sz w:val="18"/>
                <w:szCs w:val="18"/>
              </w:rPr>
              <w:t>Resistance Loci</w:t>
            </w:r>
          </w:p>
        </w:tc>
        <w:tc>
          <w:tcPr>
            <w:tcW w:w="1304" w:type="dxa"/>
            <w:hideMark/>
          </w:tcPr>
          <w:p w14:paraId="35B49662" w14:textId="77777777" w:rsidR="00BE4E10" w:rsidRPr="00FF71B2" w:rsidRDefault="00BE4E10" w:rsidP="00BE4E10">
            <w:pPr>
              <w:rPr>
                <w:b/>
                <w:bCs/>
                <w:sz w:val="18"/>
                <w:szCs w:val="18"/>
              </w:rPr>
            </w:pPr>
            <w:r w:rsidRPr="00FF71B2">
              <w:rPr>
                <w:b/>
                <w:bCs/>
                <w:sz w:val="18"/>
                <w:szCs w:val="18"/>
              </w:rPr>
              <w:t>Markers required</w:t>
            </w:r>
          </w:p>
        </w:tc>
        <w:tc>
          <w:tcPr>
            <w:tcW w:w="1701" w:type="dxa"/>
            <w:hideMark/>
          </w:tcPr>
          <w:p w14:paraId="6BFA026B" w14:textId="77777777" w:rsidR="00BE4E10" w:rsidRPr="00FF71B2" w:rsidRDefault="00BE4E10" w:rsidP="00BE4E10">
            <w:pPr>
              <w:rPr>
                <w:b/>
                <w:bCs/>
                <w:sz w:val="18"/>
                <w:szCs w:val="18"/>
              </w:rPr>
            </w:pPr>
            <w:r w:rsidRPr="00FF71B2">
              <w:rPr>
                <w:b/>
                <w:bCs/>
                <w:sz w:val="18"/>
                <w:szCs w:val="18"/>
              </w:rPr>
              <w:t>Marker or primer (Forward or Reverse)</w:t>
            </w:r>
          </w:p>
        </w:tc>
        <w:tc>
          <w:tcPr>
            <w:tcW w:w="8787" w:type="dxa"/>
            <w:hideMark/>
          </w:tcPr>
          <w:p w14:paraId="713BB463" w14:textId="77777777" w:rsidR="00BE4E10" w:rsidRPr="00FF71B2" w:rsidRDefault="00BE4E10" w:rsidP="00BE4E10">
            <w:pPr>
              <w:rPr>
                <w:b/>
                <w:bCs/>
                <w:sz w:val="18"/>
                <w:szCs w:val="18"/>
              </w:rPr>
            </w:pPr>
            <w:r w:rsidRPr="00FF71B2">
              <w:rPr>
                <w:b/>
                <w:bCs/>
                <w:sz w:val="18"/>
                <w:szCs w:val="18"/>
              </w:rPr>
              <w:t>Marker/ gene/ primer sequ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1A841B00" w14:textId="77777777" w:rsidR="00BE4E10" w:rsidRPr="00FF71B2" w:rsidRDefault="00BE4E10" w:rsidP="00BE4E10">
            <w:pPr>
              <w:rPr>
                <w:b/>
                <w:bCs/>
                <w:sz w:val="18"/>
                <w:szCs w:val="18"/>
              </w:rPr>
            </w:pPr>
            <w:r w:rsidRPr="00FF71B2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BE4E10" w:rsidRPr="00FF71B2" w14:paraId="4ED7F813" w14:textId="77777777" w:rsidTr="00906725">
        <w:trPr>
          <w:trHeight w:val="576"/>
        </w:trPr>
        <w:tc>
          <w:tcPr>
            <w:tcW w:w="1304" w:type="dxa"/>
            <w:tcBorders>
              <w:bottom w:val="nil"/>
            </w:tcBorders>
            <w:hideMark/>
          </w:tcPr>
          <w:p w14:paraId="5143C4F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i/>
                <w:sz w:val="18"/>
                <w:szCs w:val="18"/>
              </w:rPr>
              <w:t>Rlm6</w:t>
            </w:r>
            <w:r w:rsidRPr="00FF71B2">
              <w:rPr>
                <w:bCs/>
                <w:sz w:val="18"/>
                <w:szCs w:val="18"/>
              </w:rPr>
              <w:t xml:space="preserve"> (= </w:t>
            </w:r>
            <w:r w:rsidRPr="00FF71B2">
              <w:rPr>
                <w:bCs/>
                <w:i/>
                <w:sz w:val="18"/>
                <w:szCs w:val="18"/>
              </w:rPr>
              <w:t>Jlm1</w:t>
            </w:r>
            <w:r w:rsidRPr="00FF71B2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304" w:type="dxa"/>
            <w:hideMark/>
          </w:tcPr>
          <w:p w14:paraId="2FE90BF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OPG02.800</w:t>
            </w:r>
          </w:p>
        </w:tc>
        <w:tc>
          <w:tcPr>
            <w:tcW w:w="1701" w:type="dxa"/>
            <w:hideMark/>
          </w:tcPr>
          <w:p w14:paraId="1A7D6F8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proofErr w:type="spellStart"/>
            <w:r w:rsidRPr="00FF71B2">
              <w:rPr>
                <w:bCs/>
                <w:sz w:val="18"/>
                <w:szCs w:val="18"/>
              </w:rPr>
              <w:t>Decamer</w:t>
            </w:r>
            <w:proofErr w:type="spellEnd"/>
            <w:r w:rsidRPr="00FF71B2">
              <w:rPr>
                <w:bCs/>
                <w:sz w:val="18"/>
                <w:szCs w:val="18"/>
              </w:rPr>
              <w:t xml:space="preserve"> primer</w:t>
            </w:r>
          </w:p>
        </w:tc>
        <w:tc>
          <w:tcPr>
            <w:tcW w:w="8787" w:type="dxa"/>
            <w:hideMark/>
          </w:tcPr>
          <w:p w14:paraId="592B811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GCACTGAGG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7504A91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 xml:space="preserve">Chèvre </w:t>
            </w:r>
            <w:r w:rsidRPr="00FF71B2">
              <w:rPr>
                <w:bCs/>
                <w:i/>
                <w:sz w:val="18"/>
                <w:szCs w:val="18"/>
              </w:rPr>
              <w:t>et al</w:t>
            </w:r>
            <w:r w:rsidRPr="00FF71B2">
              <w:rPr>
                <w:bCs/>
                <w:sz w:val="18"/>
                <w:szCs w:val="18"/>
              </w:rPr>
              <w:t>. 1997</w:t>
            </w:r>
          </w:p>
        </w:tc>
      </w:tr>
      <w:tr w:rsidR="00BE4E10" w:rsidRPr="00FF71B2" w14:paraId="20EA4B27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4E54E29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2984C39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OPT01.760</w:t>
            </w:r>
          </w:p>
        </w:tc>
        <w:tc>
          <w:tcPr>
            <w:tcW w:w="1701" w:type="dxa"/>
            <w:hideMark/>
          </w:tcPr>
          <w:p w14:paraId="654F8B4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proofErr w:type="spellStart"/>
            <w:r w:rsidRPr="00FF71B2">
              <w:rPr>
                <w:bCs/>
                <w:sz w:val="18"/>
                <w:szCs w:val="18"/>
              </w:rPr>
              <w:t>Decamer</w:t>
            </w:r>
            <w:proofErr w:type="spellEnd"/>
            <w:r w:rsidRPr="00FF71B2">
              <w:rPr>
                <w:bCs/>
                <w:sz w:val="18"/>
                <w:szCs w:val="18"/>
              </w:rPr>
              <w:t xml:space="preserve"> primer</w:t>
            </w:r>
          </w:p>
        </w:tc>
        <w:tc>
          <w:tcPr>
            <w:tcW w:w="8787" w:type="dxa"/>
            <w:hideMark/>
          </w:tcPr>
          <w:p w14:paraId="379F41C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GGCCACT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3ABCD2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45BC2777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751E5E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7BEE3E8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OPI01-HaeIII</w:t>
            </w:r>
          </w:p>
        </w:tc>
        <w:tc>
          <w:tcPr>
            <w:tcW w:w="1701" w:type="dxa"/>
            <w:hideMark/>
          </w:tcPr>
          <w:p w14:paraId="7DE2099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proofErr w:type="spellStart"/>
            <w:r w:rsidRPr="00FF71B2">
              <w:rPr>
                <w:bCs/>
                <w:sz w:val="18"/>
                <w:szCs w:val="18"/>
              </w:rPr>
              <w:t>Decamer</w:t>
            </w:r>
            <w:proofErr w:type="spellEnd"/>
            <w:r w:rsidRPr="00FF71B2">
              <w:rPr>
                <w:bCs/>
                <w:sz w:val="18"/>
                <w:szCs w:val="18"/>
              </w:rPr>
              <w:t xml:space="preserve"> primer</w:t>
            </w:r>
          </w:p>
        </w:tc>
        <w:tc>
          <w:tcPr>
            <w:tcW w:w="8787" w:type="dxa"/>
            <w:hideMark/>
          </w:tcPr>
          <w:p w14:paraId="639822B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CCTGGACA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5E783CA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277B9A84" w14:textId="77777777" w:rsidTr="00906725">
        <w:trPr>
          <w:trHeight w:val="246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E42D4A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44E5BF8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B5-1520</w:t>
            </w:r>
          </w:p>
        </w:tc>
        <w:tc>
          <w:tcPr>
            <w:tcW w:w="1701" w:type="dxa"/>
            <w:hideMark/>
          </w:tcPr>
          <w:p w14:paraId="3CF146E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0F38FF5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CCTTTCTCACTTCTTCTCTC</w:t>
            </w:r>
          </w:p>
        </w:tc>
        <w:tc>
          <w:tcPr>
            <w:tcW w:w="1417" w:type="dxa"/>
            <w:vMerge w:val="restart"/>
            <w:hideMark/>
          </w:tcPr>
          <w:p w14:paraId="18A902D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 xml:space="preserve">Rashid </w:t>
            </w:r>
            <w:r w:rsidRPr="00FF71B2">
              <w:rPr>
                <w:bCs/>
                <w:i/>
                <w:sz w:val="18"/>
                <w:szCs w:val="18"/>
              </w:rPr>
              <w:t>et al.</w:t>
            </w:r>
            <w:r w:rsidRPr="00FF71B2">
              <w:rPr>
                <w:bCs/>
                <w:sz w:val="18"/>
                <w:szCs w:val="18"/>
              </w:rPr>
              <w:t xml:space="preserve"> 2018</w:t>
            </w:r>
          </w:p>
          <w:p w14:paraId="26DE3E6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  <w:p w14:paraId="370CE8E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  <w:p w14:paraId="054EFC6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  <w:p w14:paraId="4236784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  <w:p w14:paraId="3EB1FD3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  <w:p w14:paraId="4D4CC9C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  <w:p w14:paraId="15E5AF1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1FC9F646" w14:textId="77777777" w:rsidTr="00906725">
        <w:trPr>
          <w:trHeight w:val="250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4BE38F8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7405CBC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D67E27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3568DB0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GCGTCTATGTCGGTCTTTCAA</w:t>
            </w:r>
          </w:p>
        </w:tc>
        <w:tc>
          <w:tcPr>
            <w:tcW w:w="1417" w:type="dxa"/>
            <w:vMerge/>
            <w:hideMark/>
          </w:tcPr>
          <w:p w14:paraId="12A6B06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1C131CC7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1F99E4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0039717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B5Rlm6_1</w:t>
            </w:r>
          </w:p>
        </w:tc>
        <w:tc>
          <w:tcPr>
            <w:tcW w:w="1701" w:type="dxa"/>
            <w:hideMark/>
          </w:tcPr>
          <w:p w14:paraId="36C1D49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45067FB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TTACAGAGGGTTGTATCTCATTC</w:t>
            </w:r>
          </w:p>
        </w:tc>
        <w:tc>
          <w:tcPr>
            <w:tcW w:w="1417" w:type="dxa"/>
            <w:vMerge/>
            <w:hideMark/>
          </w:tcPr>
          <w:p w14:paraId="255DD72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4BB8424F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443C79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574C1E9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E3EEFB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6F7FC77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CCAGGAGTGGTTAGAAGCTAAT</w:t>
            </w:r>
          </w:p>
        </w:tc>
        <w:tc>
          <w:tcPr>
            <w:tcW w:w="1417" w:type="dxa"/>
            <w:vMerge/>
            <w:hideMark/>
          </w:tcPr>
          <w:p w14:paraId="141383E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2AA4D3A9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76D4A12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5637F1F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BjHZ-1</w:t>
            </w:r>
          </w:p>
        </w:tc>
        <w:tc>
          <w:tcPr>
            <w:tcW w:w="1701" w:type="dxa"/>
            <w:hideMark/>
          </w:tcPr>
          <w:p w14:paraId="3B4AA0F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390E16D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CAACCCTTCGAGGTCAATA</w:t>
            </w:r>
          </w:p>
        </w:tc>
        <w:tc>
          <w:tcPr>
            <w:tcW w:w="1417" w:type="dxa"/>
            <w:vMerge/>
            <w:hideMark/>
          </w:tcPr>
          <w:p w14:paraId="6C8E502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16A374EE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1058D3F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3AC753F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BEDD46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3DFAFFF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CAGAGACCCCAGTTAAGCA</w:t>
            </w:r>
          </w:p>
        </w:tc>
        <w:tc>
          <w:tcPr>
            <w:tcW w:w="1417" w:type="dxa"/>
            <w:vMerge/>
            <w:hideMark/>
          </w:tcPr>
          <w:p w14:paraId="613A5A3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6D0FEED3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17C9817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287966A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BnHZ_2</w:t>
            </w:r>
          </w:p>
        </w:tc>
        <w:tc>
          <w:tcPr>
            <w:tcW w:w="1701" w:type="dxa"/>
            <w:hideMark/>
          </w:tcPr>
          <w:p w14:paraId="546346F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7FA6641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CCATGATGTGATAACTATAGACG</w:t>
            </w:r>
          </w:p>
        </w:tc>
        <w:tc>
          <w:tcPr>
            <w:tcW w:w="1417" w:type="dxa"/>
            <w:vMerge/>
            <w:hideMark/>
          </w:tcPr>
          <w:p w14:paraId="2D59E76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12E3C34B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174A17A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1079427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6F6E9C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1973536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TAAAGTTTGTGAATTTCTTCCT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hideMark/>
          </w:tcPr>
          <w:p w14:paraId="7852932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2067158B" w14:textId="77777777" w:rsidTr="00906725">
        <w:trPr>
          <w:trHeight w:val="1308"/>
        </w:trPr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46C7C76C" w14:textId="77777777" w:rsidR="00BE4E10" w:rsidRPr="00FF71B2" w:rsidRDefault="00BE4E10" w:rsidP="00BE4E10">
            <w:pPr>
              <w:rPr>
                <w:bCs/>
                <w:i/>
                <w:sz w:val="18"/>
                <w:szCs w:val="18"/>
              </w:rPr>
            </w:pPr>
            <w:r w:rsidRPr="00FF71B2">
              <w:rPr>
                <w:bCs/>
                <w:i/>
                <w:sz w:val="18"/>
                <w:szCs w:val="18"/>
              </w:rPr>
              <w:t>LMJR1</w:t>
            </w:r>
          </w:p>
        </w:tc>
        <w:tc>
          <w:tcPr>
            <w:tcW w:w="1304" w:type="dxa"/>
            <w:hideMark/>
          </w:tcPr>
          <w:p w14:paraId="793A566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PN199RV</w:t>
            </w:r>
          </w:p>
        </w:tc>
        <w:tc>
          <w:tcPr>
            <w:tcW w:w="1701" w:type="dxa"/>
            <w:hideMark/>
          </w:tcPr>
          <w:p w14:paraId="4E114A9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FLP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hideMark/>
          </w:tcPr>
          <w:p w14:paraId="0866697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AAGTTAAACATACAAACAATAAACGAAAGCCAGATTGAAAATACTAATGGTACTCACTTTCTGGATCATGCTCCTTCGCAATCTTCGGAGCCCTGGCTAGCAGGGACTATAATCAGCAGTATGGCATCATTCAGCAATCTTGCATCCAAAAACAAACAAAAGTTTCAATAAGGAGTCAAGGACAAACATGATAATGAATATATCTTAGAATTACAGCAGGAAATCCGATTAACATTGTTTAAATCTTATGTTCATGGGCATGAAAAGGCACTATACAGGCCCAATGCTCACCATTGAATCATCCACAATTCTTTGGTCCAGTCCAGGCAGGTCAACTAATTTCAGTGGTGGAGCTGAAATATAAAGGGTAAAAGCAATATGTTATGGTGATCAAATAAAATTTAACACTAAAACAATGCAGGTCATATGTCACACTATTCACGTTCAAAAGAGTACTATATATTTGAAGCTCCATTATACATATTATATGATATCCATCAACTTAAAGCTTTAAGCTCTAAAAAGTGCAATATATCGTATCGGAGAGGGGGATAGCAACTTATTAATGCTGGCTAGTTCACTGATATCAAAGATATATTCAATCATGCAATTTACATTTGCTGAGGATGTGCTACTATAAGAGTAGATAGGCATGCCACTAATAACTGTGCAATTAAAAAAAGGGCTTACCTGTGCTGGTACGAAGGTTTAAATATATTTGATCATGATTCTTCCCTGAGGCTCCTTTGCTAAGTCTATCTGGAAGAGAGTGACTCAGAGCACTTATAACAAACCCATGTAGAACACAATGGTAACACTATGAGAAGATTGATCAAATGCATTATATTGTGCATGCAGAAAGGGCCTCACACACCACTGCCCAATTACATATGTTGATAGAAGGAGACTTACTTGCTGAAACTTGTTGAGATTTGTTGTCAGTTTGCAAGATAACAGCTTCTCAACGAAAGTCAATTATTATAGGAGCTCGTGTAGCACCATTGTCACCTGTAGGCTGTCCACAGCAAACAGAACAGACGTGAGGATTATTTGATAGAAATGAACGATCCAATAATAAACATAAGAAACTCCCACAAGACTCAACGTACT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5BE94E2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 xml:space="preserve">Christianson </w:t>
            </w:r>
            <w:r w:rsidRPr="00FF71B2">
              <w:rPr>
                <w:bCs/>
                <w:i/>
                <w:sz w:val="18"/>
                <w:szCs w:val="18"/>
              </w:rPr>
              <w:t>et al</w:t>
            </w:r>
            <w:r w:rsidRPr="00FF71B2">
              <w:rPr>
                <w:bCs/>
                <w:sz w:val="18"/>
                <w:szCs w:val="18"/>
              </w:rPr>
              <w:t>. 2006</w:t>
            </w:r>
          </w:p>
        </w:tc>
      </w:tr>
      <w:tr w:rsidR="00BE4E10" w:rsidRPr="00FF71B2" w14:paraId="4B3A7C9E" w14:textId="77777777" w:rsidTr="00906725">
        <w:trPr>
          <w:trHeight w:val="288"/>
        </w:trPr>
        <w:tc>
          <w:tcPr>
            <w:tcW w:w="1304" w:type="dxa"/>
            <w:tcBorders>
              <w:top w:val="single" w:sz="4" w:space="0" w:color="auto"/>
              <w:bottom w:val="nil"/>
            </w:tcBorders>
            <w:hideMark/>
          </w:tcPr>
          <w:p w14:paraId="2DB228E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26D7CA4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J3627R</w:t>
            </w:r>
          </w:p>
        </w:tc>
        <w:tc>
          <w:tcPr>
            <w:tcW w:w="1701" w:type="dxa"/>
            <w:hideMark/>
          </w:tcPr>
          <w:p w14:paraId="3F77237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tcBorders>
              <w:top w:val="single" w:sz="4" w:space="0" w:color="auto"/>
            </w:tcBorders>
            <w:hideMark/>
          </w:tcPr>
          <w:p w14:paraId="5899404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TCTCAGCTTGCCATGGTT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0A43199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06FA1907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1DCB986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26A2B3E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B1822</w:t>
            </w:r>
          </w:p>
        </w:tc>
        <w:tc>
          <w:tcPr>
            <w:tcW w:w="1701" w:type="dxa"/>
            <w:hideMark/>
          </w:tcPr>
          <w:p w14:paraId="4ADCBB3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110761C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CGTTTATCCCGCGTTTAT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633F1AF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66C2FD0E" w14:textId="77777777" w:rsidTr="00906725">
        <w:trPr>
          <w:trHeight w:val="288"/>
        </w:trPr>
        <w:tc>
          <w:tcPr>
            <w:tcW w:w="1304" w:type="dxa"/>
            <w:tcBorders>
              <w:bottom w:val="nil"/>
            </w:tcBorders>
            <w:hideMark/>
          </w:tcPr>
          <w:p w14:paraId="439EC3D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3CCCB01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B1672</w:t>
            </w:r>
          </w:p>
        </w:tc>
        <w:tc>
          <w:tcPr>
            <w:tcW w:w="1701" w:type="dxa"/>
            <w:hideMark/>
          </w:tcPr>
          <w:p w14:paraId="138CC5D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1A8E8E4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AACGGAAGGTTTTCAAACA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69F4934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2B35AE6C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6173025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304" w:type="dxa"/>
            <w:hideMark/>
          </w:tcPr>
          <w:p w14:paraId="142E826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J7046</w:t>
            </w:r>
          </w:p>
        </w:tc>
        <w:tc>
          <w:tcPr>
            <w:tcW w:w="1701" w:type="dxa"/>
            <w:hideMark/>
          </w:tcPr>
          <w:p w14:paraId="574E64D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7580673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TTTGCCGTCTTCCAGATT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5A05CA7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5E729783" w14:textId="77777777" w:rsidTr="00906725">
        <w:trPr>
          <w:trHeight w:val="3744"/>
        </w:trPr>
        <w:tc>
          <w:tcPr>
            <w:tcW w:w="1304" w:type="dxa"/>
            <w:tcBorders>
              <w:bottom w:val="nil"/>
            </w:tcBorders>
            <w:hideMark/>
          </w:tcPr>
          <w:p w14:paraId="457121A0" w14:textId="77777777" w:rsidR="00BE4E10" w:rsidRPr="00FF71B2" w:rsidRDefault="00BE4E10" w:rsidP="00BE4E10">
            <w:pPr>
              <w:rPr>
                <w:bCs/>
                <w:i/>
                <w:sz w:val="18"/>
                <w:szCs w:val="18"/>
              </w:rPr>
            </w:pPr>
            <w:r w:rsidRPr="00FF71B2">
              <w:rPr>
                <w:bCs/>
                <w:i/>
                <w:sz w:val="18"/>
                <w:szCs w:val="18"/>
              </w:rPr>
              <w:t>LMJR2</w:t>
            </w:r>
          </w:p>
        </w:tc>
        <w:tc>
          <w:tcPr>
            <w:tcW w:w="1304" w:type="dxa"/>
            <w:hideMark/>
          </w:tcPr>
          <w:p w14:paraId="2023E06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PN120cRI</w:t>
            </w:r>
          </w:p>
        </w:tc>
        <w:tc>
          <w:tcPr>
            <w:tcW w:w="1701" w:type="dxa"/>
            <w:hideMark/>
          </w:tcPr>
          <w:p w14:paraId="1B648AC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FLP</w:t>
            </w:r>
          </w:p>
        </w:tc>
        <w:tc>
          <w:tcPr>
            <w:tcW w:w="8787" w:type="dxa"/>
            <w:hideMark/>
          </w:tcPr>
          <w:p w14:paraId="7B2C2F4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TGGTTATTCGGTTTATGTGGGCCAAGATGCATATAGAGAACGGGGACATAATGAGGGATCATTGATCCAGCCCTCGCGGAAGACTATTCCTGTCTCCAGTCAATGCGGAAGATTGCAGAGAAGGCGTTGCTGTGTGTGAGACCTCACGGGAACATGAGACCGTCTATGTCTGAGGTGCAGAAAGATATTCAAGACGCGATAAGGATTGAGAAGGAAGCTTTGGCGGCCACAGGAGGCTTATCAGATGATTTTTCTAGGACCTCGGGGCATTCGTCGTCTCTCAACATGGGAATGCATGACTTGGCTGGTTCGCACAACTTTGTGGCTATTGATGAGTCTGTGTTGCAGCCAAAAGCTAGGTAGTCTCAGGATTCAGCTTTTGTACACATGCATCACTTTCACTAGAGTCCTTTCTTTAACCTTTGACTTGCTTTTCTATACTATTATTCTGTTTAGGCACGTGGGTTCAGGTAGTTTGGTTCGATCATAATCTTTTGCCGAATTGAACCGGAAAAGTTTTTAAAAAATTTATTGAAACTAACCAAAGTTTTTGGTTTTGATTATATTTTCGGGTTGAAAATTTTGTTTAAATTGATTAAATTTGAATAATTTAAGTTGGTTCAGTCAAAAAATTGGTTAATTAGATTCGTTTGATCCCAATTTTTTATTTTCGAAAACTGAACTGACTGATTATCAAACTGAAAACAAAGTTTTTTATAAACCTGTCGAATTGGACCGAACTCGTTGTTGTGTTCCAAGTAAACAACAAAGTTCAGCTTCATAAATGTTGATCAGAGTTTGAGCTTAGTCACATAGACAAAGAAGCTAAAGCAGTTCAGAATACAGCTTAGGGAACTAAAACATGTCTACACATTGAAACTTAAAGAAAAAACAACAAGCGAAAATTAAAGACAACAATGGTAGATTTTTTTTTTTAATCTTACTTCAGTTATCACTTCTGACTCTTCTTAAGTAACACACCAAACTTCTTAAGCATACTCCCATTCTTCTTCTTCGGCGAAGACAACAAGTCATCATCAGTTTCATCTCTATAAGGCGACAACATGTTCACGTTCCTCCTCAACGGACTCTCCAGCGATCCTGTTCTCTCCACATACTTCCCATTACTGTTATTATTACCACCAGAGAGCATAGAAGCTGCA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91ED23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 xml:space="preserve">Christianson </w:t>
            </w:r>
            <w:r w:rsidRPr="00FF71B2">
              <w:rPr>
                <w:bCs/>
                <w:i/>
                <w:sz w:val="18"/>
                <w:szCs w:val="18"/>
              </w:rPr>
              <w:t>et al</w:t>
            </w:r>
            <w:r w:rsidRPr="00FF71B2">
              <w:rPr>
                <w:bCs/>
                <w:sz w:val="18"/>
                <w:szCs w:val="18"/>
              </w:rPr>
              <w:t>. 2006</w:t>
            </w:r>
          </w:p>
        </w:tc>
      </w:tr>
      <w:tr w:rsidR="00BE4E10" w:rsidRPr="00FF71B2" w14:paraId="331DFBED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6D2B642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34AD93F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B1728</w:t>
            </w:r>
          </w:p>
        </w:tc>
        <w:tc>
          <w:tcPr>
            <w:tcW w:w="1701" w:type="dxa"/>
            <w:hideMark/>
          </w:tcPr>
          <w:p w14:paraId="0212515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13C610B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TTTCTCGATCTGGCAC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07C7EE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555EB834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05684E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323612B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B1668I</w:t>
            </w:r>
          </w:p>
        </w:tc>
        <w:tc>
          <w:tcPr>
            <w:tcW w:w="1701" w:type="dxa"/>
            <w:hideMark/>
          </w:tcPr>
          <w:p w14:paraId="5F78230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1EE3F69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ATAAAATCGGGCTCGAC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A77EA2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7DE84516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DCD7B2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3EFA865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J34121</w:t>
            </w:r>
          </w:p>
        </w:tc>
        <w:tc>
          <w:tcPr>
            <w:tcW w:w="1701" w:type="dxa"/>
            <w:hideMark/>
          </w:tcPr>
          <w:p w14:paraId="2BFFDAF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11812EF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CTTAAGTCCATCAATG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3F4B59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247D1FB8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2AF634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hideMark/>
          </w:tcPr>
          <w:p w14:paraId="2D7FEE5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B5162</w:t>
            </w:r>
          </w:p>
        </w:tc>
        <w:tc>
          <w:tcPr>
            <w:tcW w:w="1701" w:type="dxa"/>
            <w:hideMark/>
          </w:tcPr>
          <w:p w14:paraId="1FE8244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27C47E0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ACGGCTCTCAACTCTTT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822A76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1F162C7B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6F368EA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1B0AF74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B3739</w:t>
            </w:r>
          </w:p>
        </w:tc>
        <w:tc>
          <w:tcPr>
            <w:tcW w:w="1701" w:type="dxa"/>
            <w:hideMark/>
          </w:tcPr>
          <w:p w14:paraId="0EBD469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SR</w:t>
            </w:r>
          </w:p>
        </w:tc>
        <w:tc>
          <w:tcPr>
            <w:tcW w:w="8787" w:type="dxa"/>
            <w:hideMark/>
          </w:tcPr>
          <w:p w14:paraId="0E49187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GCAAATTTATGGTGGGCA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253C8DB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424BBC34" w14:textId="77777777" w:rsidTr="00906725">
        <w:trPr>
          <w:trHeight w:val="576"/>
        </w:trPr>
        <w:tc>
          <w:tcPr>
            <w:tcW w:w="1304" w:type="dxa"/>
            <w:tcBorders>
              <w:bottom w:val="single" w:sz="4" w:space="0" w:color="FFFFFF" w:themeColor="background1"/>
            </w:tcBorders>
            <w:hideMark/>
          </w:tcPr>
          <w:p w14:paraId="30B53397" w14:textId="77777777" w:rsidR="00BE4E10" w:rsidRPr="00FF71B2" w:rsidRDefault="00BE4E10" w:rsidP="00BE4E10">
            <w:pPr>
              <w:rPr>
                <w:bCs/>
                <w:i/>
                <w:sz w:val="18"/>
                <w:szCs w:val="18"/>
              </w:rPr>
            </w:pPr>
            <w:r w:rsidRPr="00FF71B2">
              <w:rPr>
                <w:bCs/>
                <w:i/>
                <w:sz w:val="18"/>
                <w:szCs w:val="18"/>
              </w:rPr>
              <w:t>r</w:t>
            </w:r>
            <w:r w:rsidRPr="00FF71B2">
              <w:rPr>
                <w:bCs/>
                <w:i/>
                <w:sz w:val="18"/>
                <w:szCs w:val="18"/>
                <w:vertAlign w:val="subscript"/>
              </w:rPr>
              <w:t>j</w:t>
            </w:r>
            <w:r w:rsidRPr="00FF71B2">
              <w:rPr>
                <w:bCs/>
                <w:i/>
                <w:sz w:val="18"/>
                <w:szCs w:val="18"/>
              </w:rPr>
              <w:t>lm2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3288F79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B5-1520</w:t>
            </w:r>
          </w:p>
        </w:tc>
        <w:tc>
          <w:tcPr>
            <w:tcW w:w="1701" w:type="dxa"/>
            <w:hideMark/>
          </w:tcPr>
          <w:p w14:paraId="4B8ECCC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4053746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CCTTTCTCACTTCTTCTCTC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5CA508B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 xml:space="preserve">Saal </w:t>
            </w:r>
            <w:r w:rsidRPr="00FF71B2">
              <w:rPr>
                <w:bCs/>
                <w:i/>
                <w:sz w:val="18"/>
                <w:szCs w:val="18"/>
              </w:rPr>
              <w:t>et al.</w:t>
            </w:r>
            <w:r w:rsidRPr="00FF71B2">
              <w:rPr>
                <w:bCs/>
                <w:sz w:val="18"/>
                <w:szCs w:val="18"/>
              </w:rPr>
              <w:t xml:space="preserve"> 2004, Saal and Struss 2005</w:t>
            </w:r>
          </w:p>
        </w:tc>
      </w:tr>
      <w:tr w:rsidR="00BE4E10" w:rsidRPr="00FF71B2" w14:paraId="3DA5A36C" w14:textId="77777777" w:rsidTr="00906725">
        <w:trPr>
          <w:trHeight w:val="288"/>
        </w:trPr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E7FF66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3E1D7DC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C6F0E8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1B8D966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GCGTCTATGTCGGTCTTTC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1CFD83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354F8C71" w14:textId="77777777" w:rsidTr="00906725">
        <w:trPr>
          <w:trHeight w:val="288"/>
        </w:trPr>
        <w:tc>
          <w:tcPr>
            <w:tcW w:w="13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67B34F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0FAC7DB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5-1000</w:t>
            </w:r>
          </w:p>
        </w:tc>
        <w:tc>
          <w:tcPr>
            <w:tcW w:w="1701" w:type="dxa"/>
            <w:hideMark/>
          </w:tcPr>
          <w:p w14:paraId="675FAAF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5C2EF5F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TGGAAGAAGAGTTAGGGATAGA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09EC09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20294C25" w14:textId="77777777" w:rsidTr="00906725">
        <w:trPr>
          <w:trHeight w:val="288"/>
        </w:trPr>
        <w:tc>
          <w:tcPr>
            <w:tcW w:w="1304" w:type="dxa"/>
            <w:tcBorders>
              <w:top w:val="single" w:sz="4" w:space="0" w:color="FFFFFF" w:themeColor="background1"/>
            </w:tcBorders>
            <w:hideMark/>
          </w:tcPr>
          <w:p w14:paraId="47CBA33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6A42535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D843E4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hideMark/>
          </w:tcPr>
          <w:p w14:paraId="2556AF9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TGGATAGAGAAAATGGAAGTTGTT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099B26B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73741094" w14:textId="77777777" w:rsidTr="00906725">
        <w:trPr>
          <w:trHeight w:val="565"/>
        </w:trPr>
        <w:tc>
          <w:tcPr>
            <w:tcW w:w="1304" w:type="dxa"/>
            <w:tcBorders>
              <w:bottom w:val="nil"/>
            </w:tcBorders>
            <w:hideMark/>
          </w:tcPr>
          <w:p w14:paraId="182E33CE" w14:textId="6288D140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3F86186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proofErr w:type="spellStart"/>
            <w:r w:rsidRPr="00FF71B2">
              <w:rPr>
                <w:bCs/>
                <w:sz w:val="18"/>
                <w:szCs w:val="18"/>
              </w:rPr>
              <w:t>RGALm</w:t>
            </w:r>
            <w:proofErr w:type="spellEnd"/>
          </w:p>
        </w:tc>
        <w:tc>
          <w:tcPr>
            <w:tcW w:w="1701" w:type="dxa"/>
            <w:hideMark/>
          </w:tcPr>
          <w:p w14:paraId="1663654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CAR (RGA-derived)</w:t>
            </w:r>
          </w:p>
        </w:tc>
        <w:tc>
          <w:tcPr>
            <w:tcW w:w="8787" w:type="dxa"/>
            <w:hideMark/>
          </w:tcPr>
          <w:p w14:paraId="7E3185F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TTCGAAAACAGAGCGGTGATTTCGGAAGAGCTTTCAAAACAACTTGTCAAGAAAAAACAGAGGAAGTGAAGCAGAGATGGACAAAGGCTTTGACTGATGTCGCTGACATAGCCGGAGAACACTATCTTAACTGGTTTGTCTTTTTTTCTTTTCTTTTGGCTCAGTGAATTATAATGCTTTGATCTTTCTGACCAAAATGGCTCATCAAATTGGCATGATTTTGATTTAAAAAAAAAAAGCCACCGAAAAGAATTTTGTTTCTTTGATTTATTAGGGACGATGAAGG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CEE77B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7F90F317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46AD013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76137F5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50995A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8787" w:type="dxa"/>
            <w:hideMark/>
          </w:tcPr>
          <w:p w14:paraId="3BBE3E1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TCGAAAACAGAGCGGTGATTT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0C60FB2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3F89A6A6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76CAC25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5B8DC57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8DE366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hideMark/>
          </w:tcPr>
          <w:p w14:paraId="2FDB1AF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CCCTTCATCGTCCCTAATAA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03A72D8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</w:tr>
      <w:tr w:rsidR="00BE4E10" w:rsidRPr="00FF71B2" w14:paraId="0DC7F282" w14:textId="77777777" w:rsidTr="00906725">
        <w:trPr>
          <w:trHeight w:val="2016"/>
        </w:trPr>
        <w:tc>
          <w:tcPr>
            <w:tcW w:w="1304" w:type="dxa"/>
            <w:tcBorders>
              <w:bottom w:val="nil"/>
            </w:tcBorders>
            <w:hideMark/>
          </w:tcPr>
          <w:p w14:paraId="1ECB00A7" w14:textId="77777777" w:rsidR="00BE4E10" w:rsidRPr="00FF71B2" w:rsidRDefault="00BE4E10" w:rsidP="00BE4E10">
            <w:pPr>
              <w:rPr>
                <w:bCs/>
                <w:i/>
                <w:sz w:val="18"/>
                <w:szCs w:val="18"/>
              </w:rPr>
            </w:pPr>
            <w:r w:rsidRPr="00FF71B2">
              <w:rPr>
                <w:bCs/>
                <w:i/>
                <w:sz w:val="18"/>
                <w:szCs w:val="18"/>
              </w:rPr>
              <w:lastRenderedPageBreak/>
              <w:t>PhR2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6CE4D20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7G4</w:t>
            </w:r>
          </w:p>
        </w:tc>
        <w:tc>
          <w:tcPr>
            <w:tcW w:w="1701" w:type="dxa"/>
            <w:hideMark/>
          </w:tcPr>
          <w:p w14:paraId="215AE5D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TS (AFLP-derived) (Resistant)</w:t>
            </w:r>
          </w:p>
        </w:tc>
        <w:tc>
          <w:tcPr>
            <w:tcW w:w="8787" w:type="dxa"/>
            <w:tcBorders>
              <w:bottom w:val="single" w:sz="4" w:space="0" w:color="auto"/>
            </w:tcBorders>
            <w:hideMark/>
          </w:tcPr>
          <w:p w14:paraId="3730F81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TTAAATGACTTTGGGATTCCAATGCTTAAGATATGAATGAGGCCTTATGTCTAGAGTGACTTGGGTTCCAAGAACCATGCCATGGCGCATTTGATCCTTTCTCCACTCTTTTTTATGAGCAACATCTTTTCTCCACTCTAATAAGTCCACAAAGTGTTAGAAATGATATCATATTTATTTTGGGATATAAATTTGAATGAGTAAAAATGTTTCTTACAATCATATGTGTCATGCGAGAAACACGTGTGTCGTGTGAACTGACTACTCATCCATTACTCAATCCACAACATAAGGTTGTATTCATGCCATTCTTTTAACCGCATATTACGTTTTATCGTGTTATCATATACATCCAAGCATTTTTATATATCCTATCTATAACATGATTAAAGAGAATCTGAGCATAGGACAAAAGATCTGTGACAGAACCATATCTAATCTAATCTTTATGGGTGAGAATCGGACCCAGTTGTCCACCCTACAACTACCGTTTACACATGGTTCATGAAAAACTTGTAAATCAAGTTGTATAAGCACACTAAACTAAGGGTTTATCGGTAGAAGAAATTTCGAGGAATTATAACATTTGAAGATTCTATTGTTTTTGGTTTATGAATTCTTAAAATCTTTTGTTATGGGGCGGAAATTTTTAAA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CAB96E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proofErr w:type="spellStart"/>
            <w:r w:rsidRPr="00FF71B2">
              <w:rPr>
                <w:bCs/>
                <w:sz w:val="18"/>
                <w:szCs w:val="18"/>
              </w:rPr>
              <w:t>Plieske</w:t>
            </w:r>
            <w:proofErr w:type="spellEnd"/>
            <w:r w:rsidRPr="00FF71B2">
              <w:rPr>
                <w:bCs/>
                <w:sz w:val="18"/>
                <w:szCs w:val="18"/>
              </w:rPr>
              <w:t xml:space="preserve"> and Struss 2001</w:t>
            </w:r>
          </w:p>
        </w:tc>
      </w:tr>
      <w:tr w:rsidR="00BE4E10" w:rsidRPr="00FF71B2" w14:paraId="55DBD4C0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4AAF24B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3C1F6E5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CDA04B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1 (Resistant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F3778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ATGACTTTGGGATTCCAAT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13E80B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3F846C25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6D7DAA6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8FF493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4A8E9D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1 (Resistant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1FF10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GTTATGGGGCGGAAATTTTT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76DEF5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6CB6B002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635AB7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6400073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022978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2 (Resistant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C3D9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TTTTAACCGCATATTACGTTTTAT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28735CA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24C770BB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378B3D2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73B5E7E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48E172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2 (Resistant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B20C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AAAAGATCTGTGACAGAACCATATCT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DC5B54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2E16609A" w14:textId="77777777" w:rsidTr="00906725">
        <w:trPr>
          <w:trHeight w:val="2016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123C81F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3653886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3DA4817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TS (AFLP-derived) (Susceptible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7152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TTAAATGACTTTGGGATTCCAATGCTTAAGATATGAATGAGGCCTTACGTCTAGAGTGACTTGGGTTCCAAGAACCATGCCATGGCGCTTTTGATCCTTTCTCCACTCTTTTTTATGAGCAACATCTTTTCTCCACTCTAATAAGTCCACAAAATGTTAGAAATGATATCATATTTATTTTGGGATATAAATTTGAATGAGTAAAAATGTTTCTTACAATCATATGTGTCATGCGAGAAACACGTGTGTCGTGTGAACTGACTACTCATCCATTACTCAATCCACAACATAAGGTTGTATCCATGCCATTCTTTTAACCGCATATTACGTTTTATCGTGTTATCATATACATCCAAGCATTTTTATATCCTATCTATAACATGATTAAAGAGAATCTGAGCATAGGACAAAAGATCTGTGACAGAACCATATCTAATCTAATCTTTATGGGTGAGAATCGGACCCAGTTGTCCACCCTACAACTACCGTTTACACATGGTTCATGAAAAACTTGTAAATCAAGTTGTATAAGCACACTAAACTAAGGGTTTATCGGTAGAAGAAATTTCGAGGAATTATAACATTTGAAGATTCTATTGTTTTTGG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9C38D7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6F6E1A9D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B84B60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1D4832B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5CD655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1 (Susceptible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5F83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AATGACTTTGGGATTCCAAT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57017EE6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5A77CF52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6DFFE9C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DB9458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7ADF13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2 (Susceptible)</w:t>
            </w:r>
          </w:p>
        </w:tc>
        <w:tc>
          <w:tcPr>
            <w:tcW w:w="8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0C81C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TTTTAACCGCATATTACGTTTTAT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5DBC09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1093C64B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415969A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hideMark/>
          </w:tcPr>
          <w:p w14:paraId="1E374F5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AEA7E8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2 (Susceptible)</w:t>
            </w:r>
          </w:p>
        </w:tc>
        <w:tc>
          <w:tcPr>
            <w:tcW w:w="8787" w:type="dxa"/>
            <w:tcBorders>
              <w:top w:val="single" w:sz="4" w:space="0" w:color="auto"/>
            </w:tcBorders>
            <w:hideMark/>
          </w:tcPr>
          <w:p w14:paraId="21044840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AAAAGATCTGTGACAGAACCATATCTA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3C547ED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03306A36" w14:textId="77777777" w:rsidTr="00906725">
        <w:trPr>
          <w:trHeight w:val="1764"/>
        </w:trPr>
        <w:tc>
          <w:tcPr>
            <w:tcW w:w="1304" w:type="dxa"/>
            <w:tcBorders>
              <w:bottom w:val="nil"/>
            </w:tcBorders>
            <w:hideMark/>
          </w:tcPr>
          <w:p w14:paraId="102AF53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5B0D8A1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pRP1513</w:t>
            </w:r>
          </w:p>
        </w:tc>
        <w:tc>
          <w:tcPr>
            <w:tcW w:w="1701" w:type="dxa"/>
            <w:hideMark/>
          </w:tcPr>
          <w:p w14:paraId="3177185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TS (RFLP-derived) (Resistant)</w:t>
            </w:r>
          </w:p>
        </w:tc>
        <w:tc>
          <w:tcPr>
            <w:tcW w:w="8787" w:type="dxa"/>
            <w:hideMark/>
          </w:tcPr>
          <w:p w14:paraId="40ED1A0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TTACTGATTGTGCAGAACGCCTTGAGGCGCACAATGGAAACTTACTCCAAAGTCACCAGATTCTTTTTCATCTGTAACTATATCAGCAGGTAATTTCTTTACCATGGTTTCTTTCGTTTATAGACTCTCAAGTCTTATGGTTAGAGCTGATAGTTATAAAATTTGTAATTCATAATGAAAAACATTTTGTAGAGCAACTGAAATGTGGACCCTCCGATTTTGATAACCTTACATTTCTTTTTCTGAAGGATCATAGAGCCCCTTGCTTCAAGATGTGCGAAGTTCAGGTTTAAACCACTTTCTGAAGAAGTCATGAGCAACCGTATATTGCATATATGTAATGAAGAAGGTCTCAACCTTGGTGGAGAGGTGTGCACATATGCTTTCAAGGTTTTCCTTTTTATTTATTTAGTCTTTCTGGAAACTACTTATACTAGCTACTTTCCGTGTAGGCTCTTTCAACTCTGAGCTCCATATCACAAGGTGATCTCCGTAGGGCCATCACGGTATCTTCAGGTTAAGACGAAAACTGTCTGTGAAATATAGTTACTGGACGAAATTGACTGTGGTTGTTGA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630CF56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3461F8B9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736746A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5C0E2E8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71B513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 (F1) (Resistant)</w:t>
            </w:r>
          </w:p>
        </w:tc>
        <w:tc>
          <w:tcPr>
            <w:tcW w:w="8787" w:type="dxa"/>
            <w:hideMark/>
          </w:tcPr>
          <w:p w14:paraId="5E06E3CC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TTACTGATTGTGCAGAACGCCT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495DF3E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6E49DAD9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D8F9FF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79F8502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6287D7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 (F1) (Resistant)</w:t>
            </w:r>
          </w:p>
        </w:tc>
        <w:tc>
          <w:tcPr>
            <w:tcW w:w="8787" w:type="dxa"/>
            <w:hideMark/>
          </w:tcPr>
          <w:p w14:paraId="1A6294E7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TGGACGAAATTGACTGTGGTTGTTG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52F724C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722C49FF" w14:textId="77777777" w:rsidTr="00906725">
        <w:trPr>
          <w:trHeight w:val="2016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25DB5C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0012C84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B9A9F8A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STS (RFLP-derived) (Susceptible)</w:t>
            </w:r>
          </w:p>
        </w:tc>
        <w:tc>
          <w:tcPr>
            <w:tcW w:w="8787" w:type="dxa"/>
            <w:hideMark/>
          </w:tcPr>
          <w:p w14:paraId="25E7571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TTACTGATTGTGCAGAACGCCTTGAGGCGCACAATGGAAACTTACTCCAAAGTCACCAGATTCTTTTTCATCTGTAACTATATCAGCAGGTAATAATCTTTTATTATGCTCCTAATTGTTGGGTTAGATTGTCTTTCGTTCTTTGCACCTGTTCTCCACTTTTTTCTCTTTGGGTATGTTAAATGGTTGCTTCCGTTTATACTATAGACTCACAAGTCTTATGATGAAGCTGCTAGTTGACCATTTTACTTATTCGTAATCAAGAACATTTTGTTTTGAGGGCTGAACTATGGAGCCACCCGATTTTGATAACCCTTCATTTTCTTTTCTCAAGGATCATAGAACCTCTTGCTTCAAGATGTGCAAAGTTCAGGTTCAAACCACTTTCTGAAGAAGTCATGAGTAACCGTATATTGCATATTTGTAATGAAGAAGGTCTCAACCTTGGTGGAGAGGTGTGCACATATGCTTTCAAGGTTTTCCTTTTTATTTATTTAGTCTTTCTGGAAACTACTTATACTAGCTACTTTCCGTGTAGGCTCTTTCAACTCTGAGCTCCATATCACAAGGTGATCTCCGTAGGGCCATCACGGTATCTTCAGGTTAAGACGAAAACTGTCTGTGAAATATAGTTACTGGACGAAATTGACTGTGGTTGTTG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705BCE4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3CF2E291" w14:textId="77777777" w:rsidTr="00906725">
        <w:trPr>
          <w:trHeight w:val="288"/>
        </w:trPr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281FAD4E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14:paraId="624851F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B7C64C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Forward (F1) (Susceptible)</w:t>
            </w:r>
          </w:p>
        </w:tc>
        <w:tc>
          <w:tcPr>
            <w:tcW w:w="8787" w:type="dxa"/>
            <w:hideMark/>
          </w:tcPr>
          <w:p w14:paraId="3E32815B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TGTTACTGATTGTGCAGAACGCCT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29944D8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380DB7E2" w14:textId="77777777" w:rsidTr="00906725">
        <w:trPr>
          <w:trHeight w:val="288"/>
        </w:trPr>
        <w:tc>
          <w:tcPr>
            <w:tcW w:w="1304" w:type="dxa"/>
            <w:tcBorders>
              <w:top w:val="nil"/>
            </w:tcBorders>
            <w:hideMark/>
          </w:tcPr>
          <w:p w14:paraId="4CEAB52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6335A41D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BE5D6C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Reverse (F1) (Susceptible)</w:t>
            </w:r>
          </w:p>
        </w:tc>
        <w:tc>
          <w:tcPr>
            <w:tcW w:w="8787" w:type="dxa"/>
            <w:hideMark/>
          </w:tcPr>
          <w:p w14:paraId="5B6DA63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TGGACGAAATTGACTGTGGTTGTTGA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188EC44F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 </w:t>
            </w:r>
          </w:p>
        </w:tc>
      </w:tr>
      <w:tr w:rsidR="00BE4E10" w:rsidRPr="00FF71B2" w14:paraId="357DEBB1" w14:textId="77777777" w:rsidTr="00906725">
        <w:trPr>
          <w:trHeight w:val="300"/>
        </w:trPr>
        <w:tc>
          <w:tcPr>
            <w:tcW w:w="1304" w:type="dxa"/>
            <w:hideMark/>
          </w:tcPr>
          <w:p w14:paraId="015420E3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Un-named locus</w:t>
            </w:r>
          </w:p>
        </w:tc>
        <w:tc>
          <w:tcPr>
            <w:tcW w:w="1304" w:type="dxa"/>
            <w:hideMark/>
          </w:tcPr>
          <w:p w14:paraId="137E5865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OPU9</w:t>
            </w:r>
          </w:p>
        </w:tc>
        <w:tc>
          <w:tcPr>
            <w:tcW w:w="1701" w:type="dxa"/>
            <w:hideMark/>
          </w:tcPr>
          <w:p w14:paraId="7111C972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proofErr w:type="spellStart"/>
            <w:r w:rsidRPr="00FF71B2">
              <w:rPr>
                <w:bCs/>
                <w:sz w:val="18"/>
                <w:szCs w:val="18"/>
              </w:rPr>
              <w:t>Decamer</w:t>
            </w:r>
            <w:proofErr w:type="spellEnd"/>
            <w:r w:rsidRPr="00FF71B2">
              <w:rPr>
                <w:bCs/>
                <w:sz w:val="18"/>
                <w:szCs w:val="18"/>
              </w:rPr>
              <w:t xml:space="preserve"> primer</w:t>
            </w:r>
          </w:p>
        </w:tc>
        <w:tc>
          <w:tcPr>
            <w:tcW w:w="8787" w:type="dxa"/>
            <w:hideMark/>
          </w:tcPr>
          <w:p w14:paraId="526A0CF1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>CCACATCGGT</w:t>
            </w:r>
          </w:p>
        </w:tc>
        <w:tc>
          <w:tcPr>
            <w:tcW w:w="1417" w:type="dxa"/>
            <w:hideMark/>
          </w:tcPr>
          <w:p w14:paraId="497F58C9" w14:textId="77777777" w:rsidR="00BE4E10" w:rsidRPr="00FF71B2" w:rsidRDefault="00BE4E10" w:rsidP="00BE4E10">
            <w:pPr>
              <w:rPr>
                <w:bCs/>
                <w:sz w:val="18"/>
                <w:szCs w:val="18"/>
              </w:rPr>
            </w:pPr>
            <w:r w:rsidRPr="00FF71B2">
              <w:rPr>
                <w:bCs/>
                <w:sz w:val="18"/>
                <w:szCs w:val="18"/>
              </w:rPr>
              <w:t xml:space="preserve">Struss </w:t>
            </w:r>
            <w:r w:rsidRPr="00FF71B2">
              <w:rPr>
                <w:bCs/>
                <w:i/>
                <w:sz w:val="18"/>
                <w:szCs w:val="18"/>
              </w:rPr>
              <w:t>et al.</w:t>
            </w:r>
            <w:r w:rsidRPr="00FF71B2">
              <w:rPr>
                <w:bCs/>
                <w:sz w:val="18"/>
                <w:szCs w:val="18"/>
              </w:rPr>
              <w:t xml:space="preserve"> 1996</w:t>
            </w:r>
          </w:p>
        </w:tc>
      </w:tr>
    </w:tbl>
    <w:p w14:paraId="3AC7A285" w14:textId="4934351F" w:rsidR="00BE4E10" w:rsidRPr="00FF71B2" w:rsidRDefault="00BE4E10" w:rsidP="00D55863">
      <w:pPr>
        <w:rPr>
          <w:b/>
          <w:bCs/>
          <w:sz w:val="18"/>
          <w:szCs w:val="18"/>
        </w:rPr>
      </w:pPr>
    </w:p>
    <w:sectPr w:rsidR="00BE4E10" w:rsidRPr="00FF71B2" w:rsidSect="00BE4E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10"/>
    <w:rsid w:val="00426C0E"/>
    <w:rsid w:val="008D2E95"/>
    <w:rsid w:val="00BE4E10"/>
    <w:rsid w:val="00D55863"/>
    <w:rsid w:val="00EF53B1"/>
    <w:rsid w:val="00FF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28FF"/>
  <w15:chartTrackingRefBased/>
  <w15:docId w15:val="{91C47A58-E677-4BD9-9EC7-022CE35E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E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E4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D592F52398346873DC077EB15B49F" ma:contentTypeVersion="16" ma:contentTypeDescription="Create a new document." ma:contentTypeScope="" ma:versionID="929226fc5dca2192242ca2f9609be157">
  <xsd:schema xmlns:xsd="http://www.w3.org/2001/XMLSchema" xmlns:xs="http://www.w3.org/2001/XMLSchema" xmlns:p="http://schemas.microsoft.com/office/2006/metadata/properties" xmlns:ns1="http://schemas.microsoft.com/sharepoint/v3" xmlns:ns3="e7a64f3f-581c-42e6-9618-a6ce6184b73d" xmlns:ns4="2b9af4a8-9427-47bf-a548-e188bcee9002" targetNamespace="http://schemas.microsoft.com/office/2006/metadata/properties" ma:root="true" ma:fieldsID="3c7c586ac4dd1d09d60fd5dbfa11261c" ns1:_="" ns3:_="" ns4:_="">
    <xsd:import namespace="http://schemas.microsoft.com/sharepoint/v3"/>
    <xsd:import namespace="e7a64f3f-581c-42e6-9618-a6ce6184b73d"/>
    <xsd:import namespace="2b9af4a8-9427-47bf-a548-e188bcee90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64f3f-581c-42e6-9618-a6ce6184b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af4a8-9427-47bf-a548-e188bcee900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3C126E-35DF-49A4-A505-3AE863BFEC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7a64f3f-581c-42e6-9618-a6ce6184b73d"/>
    <ds:schemaRef ds:uri="2b9af4a8-9427-47bf-a548-e188bcee9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CEB0F7-F325-4118-B5B8-DE6F354FD67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D1DCC1AC-1F53-47FF-ACAA-18C80FBBAF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95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eh Tirnaz</dc:creator>
  <cp:keywords/>
  <dc:description/>
  <cp:lastModifiedBy>Soodeh Tirnaz</cp:lastModifiedBy>
  <cp:revision>5</cp:revision>
  <dcterms:created xsi:type="dcterms:W3CDTF">2021-08-09T09:02:00Z</dcterms:created>
  <dcterms:modified xsi:type="dcterms:W3CDTF">2021-08-16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D592F52398346873DC077EB15B49F</vt:lpwstr>
  </property>
</Properties>
</file>